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2C9" w:rsidRDefault="006C32C9" w:rsidP="006C32C9">
      <w:pPr>
        <w:pStyle w:val="Heading4"/>
      </w:pPr>
      <w:r>
        <w:t>Table S1</w:t>
      </w:r>
      <w:r w:rsidR="00C45524">
        <w:t>3</w:t>
      </w:r>
      <w:bookmarkStart w:id="0" w:name="_GoBack"/>
      <w:bookmarkEnd w:id="0"/>
      <w:r>
        <w:t>: Unadjusted differences in changes from baseline in longitudinal laboratory safety variables; (unadjusted; imputed)</w:t>
      </w:r>
    </w:p>
    <w:p w:rsidR="006C32C9" w:rsidRDefault="006C32C9" w:rsidP="006C32C9">
      <w:r>
        <w:t>Population: Safety set</w:t>
      </w:r>
    </w:p>
    <w:p w:rsidR="006C32C9" w:rsidRDefault="006C32C9" w:rsidP="006C32C9">
      <w:r w:rsidRPr="006C32C9">
        <w:t xml:space="preserve">Multiple imputation was used to address missing data. </w:t>
      </w:r>
      <w:r>
        <w:t>All point estimates and confidence intervals estimated via linear regression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062"/>
        <w:gridCol w:w="2244"/>
        <w:gridCol w:w="2487"/>
        <w:gridCol w:w="2487"/>
        <w:gridCol w:w="2406"/>
      </w:tblGrid>
      <w:tr w:rsidR="006C32C9" w:rsidRPr="008531B0" w:rsidTr="00CF5899">
        <w:trPr>
          <w:tblHeader/>
        </w:trPr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0" w:type="auto"/>
            <w:gridSpan w:val="4"/>
          </w:tcPr>
          <w:p w:rsidR="006C32C9" w:rsidRPr="008531B0" w:rsidRDefault="006C32C9" w:rsidP="00CF5899">
            <w:pPr>
              <w:contextualSpacing/>
              <w:jc w:val="center"/>
              <w:rPr>
                <w:sz w:val="16"/>
                <w:szCs w:val="16"/>
              </w:rPr>
            </w:pPr>
            <w:r w:rsidRPr="008531B0">
              <w:rPr>
                <w:b/>
                <w:sz w:val="16"/>
                <w:szCs w:val="16"/>
              </w:rPr>
              <w:t>Mean* PCB</w:t>
            </w:r>
            <w:r>
              <w:rPr>
                <w:b/>
                <w:sz w:val="16"/>
                <w:szCs w:val="16"/>
              </w:rPr>
              <w:t xml:space="preserve"> (N-=14)</w:t>
            </w:r>
            <w:r w:rsidRPr="008531B0">
              <w:rPr>
                <w:b/>
                <w:sz w:val="16"/>
                <w:szCs w:val="16"/>
              </w:rPr>
              <w:t>, AZD</w:t>
            </w:r>
            <w:r>
              <w:rPr>
                <w:b/>
                <w:sz w:val="16"/>
                <w:szCs w:val="16"/>
              </w:rPr>
              <w:t xml:space="preserve"> (N=14)</w:t>
            </w:r>
            <w:r w:rsidRPr="008531B0">
              <w:rPr>
                <w:b/>
                <w:sz w:val="16"/>
                <w:szCs w:val="16"/>
              </w:rPr>
              <w:t>; Differen</w:t>
            </w:r>
            <w:r>
              <w:rPr>
                <w:b/>
                <w:sz w:val="16"/>
                <w:szCs w:val="16"/>
              </w:rPr>
              <w:t>ce</w:t>
            </w:r>
            <w:r w:rsidR="00026BA7">
              <w:rPr>
                <w:b/>
                <w:sz w:val="16"/>
                <w:szCs w:val="16"/>
              </w:rPr>
              <w:t>*</w:t>
            </w:r>
            <w:r>
              <w:rPr>
                <w:b/>
                <w:sz w:val="16"/>
                <w:szCs w:val="16"/>
              </w:rPr>
              <w:t xml:space="preserve"> AZD-PCB (90% CI)</w:t>
            </w:r>
          </w:p>
        </w:tc>
      </w:tr>
      <w:tr w:rsidR="006C32C9" w:rsidRPr="008531B0" w:rsidTr="00CF5899">
        <w:trPr>
          <w:tblHeader/>
        </w:trPr>
        <w:tc>
          <w:tcPr>
            <w:tcW w:w="0" w:type="auto"/>
            <w:tcBorders>
              <w:bottom w:val="single" w:sz="0" w:space="0" w:color="000000"/>
            </w:tcBorders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28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35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ay 42</w:t>
            </w:r>
          </w:p>
        </w:tc>
      </w:tr>
      <w:tr w:rsidR="006C32C9" w:rsidRPr="008531B0" w:rsidTr="00CF5899">
        <w:tc>
          <w:tcPr>
            <w:tcW w:w="0" w:type="auto"/>
            <w:tcBorders>
              <w:top w:val="single" w:sz="0" w:space="0" w:color="000000"/>
            </w:tcBorders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Body Mass Index (kg / m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23, 0.51; 0.28 (-0.64, 1.1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Waist-hip ratio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0, -0.00; -0.00 (-0.03, 0.03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Systolic blood pressure (mm Hg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7.94, -11.41; -19.36 (-31.07, -7.64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85, -2.93; -3.78 (-13.95, 6.39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Diastolic blood pressure (mm Hg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N/A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3.90, 1.00; 4.90 (-1.16, 10.96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3.75, 6.64; 10.39 (2.27, 18.51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bA1c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</w:t>
            </w:r>
            <w:proofErr w:type="spellStart"/>
            <w:r w:rsidRPr="008531B0">
              <w:rPr>
                <w:sz w:val="16"/>
                <w:szCs w:val="16"/>
              </w:rPr>
              <w:t>mol</w:t>
            </w:r>
            <w:proofErr w:type="spellEnd"/>
            <w:r w:rsidRPr="008531B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40, -0.19; 0.22 (-1.26, 1.69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15, 0.00; 2.15 (-0.89, 5.18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1.64, -1.21; 0.44 (-3.99, 4.86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92, -0.57; 2.35 (-2.59, 7.28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igh density lipoprotein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8, -0.14; -0.06 (-0.15, 0.02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1, -0.08; -0.07 (-0.14, 0.01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6, -0.19; -0.13 (-0.21, -0.05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4, 0.02; 0.06 (-0.04, 0.17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Cholesterol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5, -0.36; -0.31 (-0.51, -0.10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15, -0.41; -0.26 (-0.66, 0.14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24, -0.51; -0.27 (-0.70, 0.17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29, -0.11; 0.19 (-0.34, 0.71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riglycerides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44, 0.37; -0.06 (-0.54, 0.41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3, -0.31; -0.45 (-0.85, -0.05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54, 0.35; -0.19 (-0.89, 0.50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7, -0.08; -0.01 (-0.50, 0.48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aemoglobin (g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3.14, -2.00; 1.14 (-2.06, 4.34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76, -1.07; -0.31 (-4.32, 3.69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4.38, -3.13; 1.24 (-3.57, 6.06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65, 0.43; 3.08 (-0.70, 6.86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White cells (x109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25, 0.63; 0.37 (-0.33, 1.08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6, -0.62; -0.68 (-1.27, -0.09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22, -0.41; -0.63 (-1.40, 0.13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9, 0.33; 0.23 (-0.58, 1.05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Platelets (x109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64, 2.14; 1.50 (-12.40, 15.40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66, 15.43; 14.77 (-6.85, 36.40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5.40, -7.32; -1.93 (-23.02, 19.17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92, 8.29; 6.37 (-10.84, 23.58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Red cells (x1012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10, -0.13; -0.03 (-0.13, 0.07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3, -0.03; 0.00 (-0.11, 0.11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17, -0.14; 0.03 (-0.11, 0.16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11, 0.06; 0.17 (0.06, 0.29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Mean corpuscular volume (</w:t>
            </w:r>
            <w:proofErr w:type="spellStart"/>
            <w:r w:rsidRPr="008531B0">
              <w:rPr>
                <w:sz w:val="16"/>
                <w:szCs w:val="16"/>
              </w:rPr>
              <w:t>fl</w:t>
            </w:r>
            <w:proofErr w:type="spellEnd"/>
            <w:r w:rsidRPr="008531B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29, 0.93; -0.36 (-2.12, 1.41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13, 0.00; 0.13 (-1.68, 1.94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80, 0.98; -0.82 (-2.99, 1.35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24, -0.71; -0.48 (-2.01, 1.06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Haematocrit (packed cell volume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0, -0.01; -0.01 (-0.02, 0.01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1, -0.00; 0.01 (-0.01, 0.02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1, -0.01; 0.00 (-0.01, 0.02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1, 0.01; 0.02 (0.00, 0.03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Mean corpuscular haemoglobin (</w:t>
            </w:r>
            <w:proofErr w:type="spellStart"/>
            <w:r w:rsidRPr="008531B0">
              <w:rPr>
                <w:sz w:val="16"/>
                <w:szCs w:val="16"/>
              </w:rPr>
              <w:t>pg</w:t>
            </w:r>
            <w:proofErr w:type="spellEnd"/>
            <w:r w:rsidRPr="008531B0">
              <w:rPr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3, 0.39; 0.42 (0.07, 0.78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4, -0.06; -0.19 (-0.59, 0.20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5, 0.25; 0.10 (-0.38, 0.59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9, -0.31; -0.50 (-0.99, -0.01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 xml:space="preserve">Corpuscular </w:t>
            </w:r>
            <w:proofErr w:type="spellStart"/>
            <w:r w:rsidRPr="008531B0">
              <w:rPr>
                <w:sz w:val="16"/>
                <w:szCs w:val="16"/>
              </w:rPr>
              <w:t>hemoglobin</w:t>
            </w:r>
            <w:proofErr w:type="spellEnd"/>
            <w:r w:rsidRPr="008531B0">
              <w:rPr>
                <w:sz w:val="16"/>
                <w:szCs w:val="16"/>
              </w:rPr>
              <w:t xml:space="preserve"> concentration (g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4.50, 0.29; 4.79 (-1.61, 11.19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2.87, -0.86; -3.73 (-10.81, 3.35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3.64, -1.44; 2.20 (-5.76, 10.16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3.24, -1.79; -5.03 (-11.66, 1.61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Red blood cell distribution width (%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55, 0.15; -0.40 (-0.89, 0.09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0, -0.04; -0.14 (-0.62, 0.34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33, 0.30; -0.03 (-0.46, 0.40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12, -0.38; -0.26 (-0.73, 0.21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bumin (g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7, 0.64; 0.57 (-0.61, 1.75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49, -0.79; -0.29 (-1.70, 1.12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45, 0.54; 0.09 (-1.45, 1.63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1.14, -0.66; 0.49 (-0.62, 1.59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Blirubin</w:t>
            </w:r>
            <w:proofErr w:type="spellEnd"/>
            <w:r w:rsidRPr="008531B0">
              <w:rPr>
                <w:sz w:val="16"/>
                <w:szCs w:val="16"/>
              </w:rPr>
              <w:t xml:space="preserve"> (</w:t>
            </w:r>
            <w:proofErr w:type="spellStart"/>
            <w:r w:rsidRPr="008531B0">
              <w:rPr>
                <w:sz w:val="16"/>
                <w:szCs w:val="16"/>
              </w:rPr>
              <w:t>u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57, 0.50; 1.07 (-0.75, 2.90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88, 1.71; 0.83 (-0.69, 2.35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13, 0.21; 0.35 (-2.19, 2.88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64, 0.26; 0.89 (-0.85, 2.64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kaline phosphatase (U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43, -4.93; -5.36 (-11.92, 1.20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42, -16.14; -13.72 (-22.00, -5.44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75, -16.89; -14.14 (-21.88, -6.39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13, -8.13; -6.00 (-16.68, 4.68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lanine aminotransferase (</w:t>
            </w:r>
            <w:proofErr w:type="spellStart"/>
            <w:r w:rsidRPr="008531B0">
              <w:rPr>
                <w:sz w:val="16"/>
                <w:szCs w:val="16"/>
              </w:rPr>
              <w:t>i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1.71, -1.29; 0.43 (-2.53, 3.38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1.45, -4.36; -2.90 (-6.02, 0.21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1.84, -5.24; -3.40 (-8.09, 1.29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91, -3.47; -0.56 (-4.51, 3.39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Aspartate aminotransferase (</w:t>
            </w:r>
            <w:proofErr w:type="spellStart"/>
            <w:r w:rsidRPr="008531B0">
              <w:rPr>
                <w:sz w:val="16"/>
                <w:szCs w:val="16"/>
              </w:rPr>
              <w:t>i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7, -0.29; -0.36 (-3.22, 2.51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37, -1.29; -0.92 (-3.59, 1.75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24, -1.73; -1.48 (-4.90, 1.94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1.85, -0.85; 1.01 (-2.75, 4.76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Gamma-</w:t>
            </w:r>
            <w:proofErr w:type="spellStart"/>
            <w:r w:rsidRPr="008531B0">
              <w:rPr>
                <w:sz w:val="16"/>
                <w:szCs w:val="16"/>
              </w:rPr>
              <w:t>glutamyl</w:t>
            </w:r>
            <w:proofErr w:type="spellEnd"/>
            <w:r w:rsidRPr="008531B0">
              <w:rPr>
                <w:sz w:val="16"/>
                <w:szCs w:val="16"/>
              </w:rPr>
              <w:t xml:space="preserve"> </w:t>
            </w:r>
            <w:proofErr w:type="spellStart"/>
            <w:r w:rsidRPr="008531B0">
              <w:rPr>
                <w:sz w:val="16"/>
                <w:szCs w:val="16"/>
              </w:rPr>
              <w:t>transpeptidase</w:t>
            </w:r>
            <w:proofErr w:type="spellEnd"/>
            <w:r w:rsidRPr="008531B0">
              <w:rPr>
                <w:sz w:val="16"/>
                <w:szCs w:val="16"/>
              </w:rPr>
              <w:t xml:space="preserve"> (</w:t>
            </w:r>
            <w:proofErr w:type="spellStart"/>
            <w:r w:rsidRPr="008531B0">
              <w:rPr>
                <w:sz w:val="16"/>
                <w:szCs w:val="16"/>
              </w:rPr>
              <w:t>i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2.14, -1.57; 0.57 (-2.73, 3.87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37, -9.43; -9.80 (-17.09, -2.51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43, -11.18; -12.61 (-25.48, 0.26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90, -10.47; -9.57 (-17.50, -1.64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eGFR</w:t>
            </w:r>
            <w:proofErr w:type="spellEnd"/>
            <w:r w:rsidRPr="008531B0">
              <w:rPr>
                <w:sz w:val="16"/>
                <w:szCs w:val="16"/>
              </w:rPr>
              <w:t xml:space="preserve"> (ml/min/1.73m2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4.36, -7.71; -3.36 (-7.87, 1.15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1.37, -4.07; -2.70 (-5.83, 0.43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5.24, -5.62; -0.38 (-5.36, 4.61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3.58, -3.00; 0.58 (-3.91, 5.08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Sodium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36, -0.71; -1.07 (-3.83, 1.69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81, -1.93; -1.12 (-3.94, 1.70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13, -1.44; -2.56 (-5.46, 0.33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7, -2.71; -2.65 (-5.44, 0.15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Potassium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33, -0.04; -0.36 (-0.62, -0.11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3, 0.11; 0.08 (-0.16, 0.32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1, -0.11; -0.11 (-0.37, 0.14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7, 0.01; -0.16 (-0.43, 0.10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Urea (</w:t>
            </w:r>
            <w:proofErr w:type="spellStart"/>
            <w:r w:rsidRPr="008531B0">
              <w:rPr>
                <w:sz w:val="16"/>
                <w:szCs w:val="16"/>
              </w:rPr>
              <w:t>m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4, -0.01; 0.04 (-0.87, 0.94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25, -0.69; -0.45 (-1.34, 0.45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72, 0.24; -0.49 (-1.84, 0.87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9, 0.32; 0.23 (-0.82, 1.29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Creatinine (</w:t>
            </w:r>
            <w:proofErr w:type="spellStart"/>
            <w:r w:rsidRPr="008531B0">
              <w:rPr>
                <w:sz w:val="16"/>
                <w:szCs w:val="16"/>
              </w:rPr>
              <w:t>u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5.71, 12.36; 6.64 (0.17, 13.12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1.19, 4.71; 3.53 (-0.64, 7.69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8.05, 8.72; 0.68 (-6.83, 8.18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4.54, 3.71; -0.82 (-7.40, 5.75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estosterone (</w:t>
            </w:r>
            <w:proofErr w:type="spellStart"/>
            <w:r w:rsidRPr="008531B0">
              <w:rPr>
                <w:sz w:val="16"/>
                <w:szCs w:val="16"/>
              </w:rPr>
              <w:t>n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76, -0.54; 0.21 (-1.52, 1.94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2, -0.51; -0.49 (-1.83, 0.86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84, -0.51; 0.33 (-1.61, 2.26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85, 0.69; 1.53 (-0.41, 3.48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proofErr w:type="spellStart"/>
            <w:r w:rsidRPr="008531B0">
              <w:rPr>
                <w:sz w:val="16"/>
                <w:szCs w:val="16"/>
              </w:rPr>
              <w:t>Dehydroepiandrosterone</w:t>
            </w:r>
            <w:proofErr w:type="spellEnd"/>
            <w:r w:rsidRPr="008531B0">
              <w:rPr>
                <w:sz w:val="16"/>
                <w:szCs w:val="16"/>
              </w:rPr>
              <w:t xml:space="preserve"> sulphate (</w:t>
            </w:r>
            <w:proofErr w:type="spellStart"/>
            <w:r w:rsidRPr="008531B0">
              <w:rPr>
                <w:sz w:val="16"/>
                <w:szCs w:val="16"/>
              </w:rPr>
              <w:t>u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3, 2.00; 1.97 (1.04, 2.91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28, 2.44; 2.71 (1.98, 3.44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2, 1.99; 2.01 (1.14, 2.88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53, 0.64; 1.16 (0.51, 1.82)</w:t>
            </w:r>
          </w:p>
        </w:tc>
      </w:tr>
      <w:tr w:rsidR="006C32C9" w:rsidRPr="008531B0" w:rsidTr="00CF5899">
        <w:tc>
          <w:tcPr>
            <w:tcW w:w="0" w:type="auto"/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Free thyroxine (</w:t>
            </w:r>
            <w:proofErr w:type="spellStart"/>
            <w:r w:rsidRPr="008531B0">
              <w:rPr>
                <w:sz w:val="16"/>
                <w:szCs w:val="16"/>
              </w:rPr>
              <w:t>pmol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24, 0.02; 0.26 (-0.89, 1.40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22, 0.01; 0.24 (-0.76, 1.23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47, -0.24; 0.23 (-0.94, 1.39)</w:t>
            </w:r>
          </w:p>
        </w:tc>
        <w:tc>
          <w:tcPr>
            <w:tcW w:w="0" w:type="auto"/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87, -0.63; 0.24 (-0.67, 1.15)</w:t>
            </w:r>
          </w:p>
        </w:tc>
      </w:tr>
      <w:tr w:rsidR="006C32C9" w:rsidRPr="008531B0" w:rsidTr="00CF5899">
        <w:tc>
          <w:tcPr>
            <w:tcW w:w="0" w:type="auto"/>
            <w:tcBorders>
              <w:bottom w:val="single" w:sz="0" w:space="0" w:color="000000"/>
            </w:tcBorders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Thyroid stimulating hormone (</w:t>
            </w:r>
            <w:proofErr w:type="spellStart"/>
            <w:r w:rsidRPr="008531B0">
              <w:rPr>
                <w:sz w:val="16"/>
                <w:szCs w:val="16"/>
              </w:rPr>
              <w:t>mlU</w:t>
            </w:r>
            <w:proofErr w:type="spellEnd"/>
            <w:r w:rsidRPr="008531B0">
              <w:rPr>
                <w:sz w:val="16"/>
                <w:szCs w:val="16"/>
              </w:rPr>
              <w:t>/l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-0.06, 0.12; 0.18 (-0.17, 0.52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15, -0.01; -0.16 (-0.51, 0.18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3, -0.05; -0.08 (-0.48, 0.33)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6C32C9" w:rsidRPr="008531B0" w:rsidRDefault="006C32C9" w:rsidP="00CF5899">
            <w:pPr>
              <w:contextualSpacing/>
              <w:jc w:val="right"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0.05, 0.04; -0.01 (-0.40, 0.37)</w:t>
            </w:r>
          </w:p>
        </w:tc>
      </w:tr>
      <w:tr w:rsidR="006C32C9" w:rsidRPr="008531B0" w:rsidTr="00CF5899">
        <w:tc>
          <w:tcPr>
            <w:tcW w:w="0" w:type="auto"/>
            <w:gridSpan w:val="5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6C32C9" w:rsidRPr="008531B0" w:rsidRDefault="006C32C9" w:rsidP="00CF5899">
            <w:pPr>
              <w:contextualSpacing/>
              <w:rPr>
                <w:sz w:val="16"/>
                <w:szCs w:val="16"/>
              </w:rPr>
            </w:pPr>
            <w:r w:rsidRPr="008531B0">
              <w:rPr>
                <w:sz w:val="16"/>
                <w:szCs w:val="16"/>
              </w:rPr>
              <w:t>*Estimated in imputed data.</w:t>
            </w:r>
          </w:p>
        </w:tc>
      </w:tr>
    </w:tbl>
    <w:p w:rsidR="005B0D14" w:rsidRPr="002A237B" w:rsidRDefault="005B0D14" w:rsidP="002A237B"/>
    <w:sectPr w:rsidR="005B0D14" w:rsidRPr="002A237B" w:rsidSect="006C32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B76685D"/>
    <w:multiLevelType w:val="multilevel"/>
    <w:tmpl w:val="A0FA47F0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2C9"/>
    <w:rsid w:val="00026BA7"/>
    <w:rsid w:val="000A395C"/>
    <w:rsid w:val="001C2F45"/>
    <w:rsid w:val="002035BD"/>
    <w:rsid w:val="0023058D"/>
    <w:rsid w:val="00273123"/>
    <w:rsid w:val="002A237B"/>
    <w:rsid w:val="00330467"/>
    <w:rsid w:val="003400F1"/>
    <w:rsid w:val="00416AA0"/>
    <w:rsid w:val="0056264E"/>
    <w:rsid w:val="005B0D14"/>
    <w:rsid w:val="005C161B"/>
    <w:rsid w:val="006422C8"/>
    <w:rsid w:val="006C32C9"/>
    <w:rsid w:val="006F163E"/>
    <w:rsid w:val="00873D7B"/>
    <w:rsid w:val="00880119"/>
    <w:rsid w:val="00890E90"/>
    <w:rsid w:val="0091059B"/>
    <w:rsid w:val="00930117"/>
    <w:rsid w:val="009D1916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45524"/>
    <w:rsid w:val="00CA19CD"/>
    <w:rsid w:val="00D00D33"/>
    <w:rsid w:val="00E057DF"/>
    <w:rsid w:val="00E209F2"/>
    <w:rsid w:val="00EB66B1"/>
    <w:rsid w:val="00F367F1"/>
    <w:rsid w:val="00F419B2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B6E2ED-DFDC-4D49-841F-83555A65A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2C9"/>
    <w:pPr>
      <w:autoSpaceDE w:val="0"/>
      <w:autoSpaceDN w:val="0"/>
      <w:adjustRightInd w:val="0"/>
      <w:spacing w:after="12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90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29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Headings">
    <w:name w:val="Headings"/>
    <w:uiPriority w:val="99"/>
    <w:rsid w:val="006C32C9"/>
    <w:pPr>
      <w:numPr>
        <w:numId w:val="11"/>
      </w:numPr>
    </w:pPr>
  </w:style>
  <w:style w:type="table" w:styleId="TableGrid">
    <w:name w:val="Table Grid"/>
    <w:basedOn w:val="TableNormal"/>
    <w:uiPriority w:val="59"/>
    <w:rsid w:val="006C32C9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8</Words>
  <Characters>4437</Characters>
  <Application>Microsoft Office Word</Application>
  <DocSecurity>0</DocSecurity>
  <Lines>36</Lines>
  <Paragraphs>10</Paragraphs>
  <ScaleCrop>false</ScaleCrop>
  <Company>University of Leeds</Company>
  <LinksUpToDate>false</LinksUpToDate>
  <CharactersWithSpaces>5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nsor</dc:creator>
  <cp:keywords/>
  <dc:description/>
  <cp:lastModifiedBy>Elizabeth Hensor</cp:lastModifiedBy>
  <cp:revision>3</cp:revision>
  <dcterms:created xsi:type="dcterms:W3CDTF">2021-03-19T13:36:00Z</dcterms:created>
  <dcterms:modified xsi:type="dcterms:W3CDTF">2021-03-19T13:48:00Z</dcterms:modified>
</cp:coreProperties>
</file>